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tbl>
      <w:tblPr>
        <w:tblW w:w="640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4"/>
        <w:gridCol w:w="1021"/>
        <w:gridCol w:w="1314"/>
        <w:gridCol w:w="3319"/>
      </w:tblGrid>
      <w:tr>
        <w:trPr>
          <w:trHeight w:val="300" w:hRule="atLeast"/>
        </w:trPr>
        <w:tc>
          <w:tcPr>
            <w:tcW w:w="754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</w:rPr>
              <w:t>Lanes</w:t>
            </w:r>
          </w:p>
        </w:tc>
        <w:tc>
          <w:tcPr>
            <w:tcW w:w="102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</w:rPr>
              <w:t>Sample</w:t>
            </w:r>
          </w:p>
        </w:tc>
        <w:tc>
          <w:tcPr>
            <w:tcW w:w="131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331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Age Group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1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</w:t>
            </w:r>
          </w:p>
        </w:tc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-30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2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</w:t>
            </w:r>
          </w:p>
        </w:tc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0-50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3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</w:t>
            </w:r>
          </w:p>
        </w:tc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-30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4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</w:t>
            </w:r>
          </w:p>
        </w:tc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-30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5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</w:t>
            </w:r>
          </w:p>
        </w:tc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-30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7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</w:t>
            </w:r>
          </w:p>
        </w:tc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-30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17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</w:t>
            </w:r>
          </w:p>
        </w:tc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-40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1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</w:t>
            </w:r>
          </w:p>
        </w:tc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0-60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4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</w:t>
            </w:r>
          </w:p>
        </w:tc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0-60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5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</w:t>
            </w:r>
          </w:p>
        </w:tc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0-70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7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</w:t>
            </w:r>
          </w:p>
        </w:tc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0-80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9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</w:t>
            </w:r>
          </w:p>
        </w:tc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0-80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10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</w:t>
            </w:r>
          </w:p>
        </w:tc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0-70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11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</w:t>
            </w:r>
          </w:p>
        </w:tc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0-90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5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11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</w:t>
            </w:r>
          </w:p>
        </w:tc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0-50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6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15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</w:t>
            </w:r>
          </w:p>
        </w:tc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known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18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</w:t>
            </w:r>
          </w:p>
        </w:tc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known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8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34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</w:t>
            </w:r>
          </w:p>
        </w:tc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0-50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19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</w:t>
            </w:r>
          </w:p>
        </w:tc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known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21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</w:t>
            </w:r>
          </w:p>
        </w:tc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0-50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23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</w:t>
            </w:r>
          </w:p>
        </w:tc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0-50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2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</w:t>
            </w:r>
          </w:p>
        </w:tc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0-70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3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</w:t>
            </w:r>
          </w:p>
        </w:tc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0-50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6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</w:t>
            </w:r>
          </w:p>
        </w:tc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0-70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8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</w:t>
            </w:r>
          </w:p>
        </w:tc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known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10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</w:t>
            </w:r>
          </w:p>
        </w:tc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0-60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11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</w:t>
            </w:r>
          </w:p>
        </w:tc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0-70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8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12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</w:t>
            </w:r>
          </w:p>
        </w:tc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0-60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9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26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</w:t>
            </w:r>
          </w:p>
        </w:tc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0-50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28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</w:t>
            </w:r>
          </w:p>
        </w:tc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0-60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1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32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</w:t>
            </w:r>
          </w:p>
        </w:tc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0-50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2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38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</w:t>
            </w:r>
          </w:p>
        </w:tc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0-60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3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39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</w:t>
            </w:r>
          </w:p>
        </w:tc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-40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4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48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</w:t>
            </w:r>
          </w:p>
        </w:tc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0-60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5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37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</w:t>
            </w:r>
          </w:p>
        </w:tc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0-60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6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13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</w:t>
            </w:r>
          </w:p>
        </w:tc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0-50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7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16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known</w:t>
            </w:r>
          </w:p>
        </w:tc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known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8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18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</w:t>
            </w:r>
          </w:p>
        </w:tc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0-70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9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20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</w:t>
            </w:r>
          </w:p>
        </w:tc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-40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0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22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</w:t>
            </w:r>
          </w:p>
        </w:tc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0-80-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1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23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</w:t>
            </w:r>
          </w:p>
        </w:tc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known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2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30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</w:t>
            </w:r>
          </w:p>
        </w:tc>
        <w:tc>
          <w:tcPr>
            <w:tcW w:w="331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0-50-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7T06:14:00Z</dcterms:created>
  <dc:creator>celine hong</dc:creator>
  <dc:description/>
  <cp:keywords/>
  <dc:language>en-US</dc:language>
  <cp:lastModifiedBy>celine hong</cp:lastModifiedBy>
  <dcterms:modified xsi:type="dcterms:W3CDTF">2011-01-19T07:24:00Z</dcterms:modified>
  <cp:revision>5</cp:revision>
  <dc:subject/>
  <dc:title/>
</cp:coreProperties>
</file>